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203E" w:rsidRDefault="00AB3A75" w:rsidP="00AB3A75">
      <w:pPr>
        <w:ind w:leftChars="-142" w:left="-312"/>
        <w:rPr>
          <w:rFonts w:ascii="Times New Roman" w:hAnsi="Times New Roman" w:cs="Times New Roman"/>
          <w:b/>
          <w:sz w:val="24"/>
          <w:szCs w:val="24"/>
        </w:rPr>
      </w:pPr>
      <w:bookmarkStart w:id="0" w:name="_Hlk123815061"/>
      <w:bookmarkStart w:id="1" w:name="_Hlk123815025"/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4: </w:t>
      </w:r>
      <w:r w:rsidRPr="008C64D8">
        <w:rPr>
          <w:rFonts w:ascii="Times New Roman" w:hAnsi="Times New Roman" w:cs="Times New Roman"/>
          <w:b/>
          <w:sz w:val="24"/>
          <w:szCs w:val="24"/>
        </w:rPr>
        <w:t>Table S3.</w:t>
      </w:r>
      <w:bookmarkStart w:id="2" w:name="_GoBack"/>
      <w:bookmarkEnd w:id="0"/>
      <w:bookmarkEnd w:id="2"/>
    </w:p>
    <w:p w:rsidR="00AB3A75" w:rsidRPr="008C64D8" w:rsidRDefault="00AB3A75" w:rsidP="00AB3A75">
      <w:pPr>
        <w:ind w:leftChars="-142" w:left="-312"/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64D8">
        <w:rPr>
          <w:rFonts w:ascii="Times New Roman" w:eastAsia="新細明體" w:hAnsi="Times New Roman" w:cs="Times New Roman"/>
          <w:sz w:val="24"/>
          <w:szCs w:val="24"/>
          <w:lang w:eastAsia="zh-TW"/>
        </w:rPr>
        <w:t>Primers used in this study are listed below.</w:t>
      </w:r>
    </w:p>
    <w:tbl>
      <w:tblPr>
        <w:tblStyle w:val="a3"/>
        <w:tblpPr w:leftFromText="180" w:rightFromText="180" w:vertAnchor="page" w:horzAnchor="page" w:tblpX="1060" w:tblpY="1465"/>
        <w:tblW w:w="15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120"/>
        <w:gridCol w:w="6378"/>
        <w:gridCol w:w="850"/>
        <w:gridCol w:w="851"/>
        <w:gridCol w:w="2694"/>
      </w:tblGrid>
      <w:tr w:rsidR="00AB3A75" w:rsidRPr="008C64D8" w:rsidTr="00D35D39">
        <w:trPr>
          <w:trHeight w:val="3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:rsidR="00AB3A75" w:rsidRPr="008C64D8" w:rsidRDefault="00AB3A75" w:rsidP="00D35D39">
            <w:pPr>
              <w:ind w:left="34" w:hanging="34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lastRenderedPageBreak/>
              <w:t>Number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A75" w:rsidRPr="00A1203E" w:rsidRDefault="00AB3A75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Primer Sequence 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Ann.Temp</w:t>
            </w:r>
            <w:proofErr w:type="spellEnd"/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. (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Size B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Note</w:t>
            </w:r>
          </w:p>
        </w:tc>
      </w:tr>
      <w:tr w:rsidR="00AB3A75" w:rsidRPr="008C64D8" w:rsidTr="00D35D39">
        <w:trPr>
          <w:trHeight w:val="29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23F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PA14-00510 +145bp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NdeI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’ AGATATACATATGGGCGTGCCCATCGTCAATA 3’</w:t>
            </w:r>
          </w:p>
        </w:tc>
        <w:tc>
          <w:tcPr>
            <w:tcW w:w="850" w:type="dxa"/>
            <w:vMerge w:val="restart"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  <w:vMerge w:val="restart"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2694" w:type="dxa"/>
            <w:vMerge w:val="restart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For 30.65 kDa. </w:t>
            </w:r>
          </w:p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TpsA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-NT protein purification.</w:t>
            </w:r>
          </w:p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Interaction Inhibition assays by ELISA.</w:t>
            </w:r>
          </w:p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Can express, can purify.</w:t>
            </w: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24R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PA14-00510 +995bp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proofErr w:type="gramStart"/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’  TATGCTAAGCTTGCTCTGCCGGTTGACCAGT</w:t>
            </w:r>
            <w:proofErr w:type="gramEnd"/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850" w:type="dxa"/>
            <w:vMerge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160F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PA14-00490 +1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EcoRV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’ CCATGGCTGATATCGATGGCTCTCCATCGCCTGGCCTTTATC 3’</w:t>
            </w:r>
          </w:p>
        </w:tc>
        <w:tc>
          <w:tcPr>
            <w:tcW w:w="850" w:type="dxa"/>
            <w:vMerge w:val="restart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 </w:t>
            </w:r>
          </w:p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  <w:vMerge w:val="restart"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2833</w:t>
            </w:r>
          </w:p>
        </w:tc>
        <w:tc>
          <w:tcPr>
            <w:tcW w:w="2694" w:type="dxa"/>
            <w:vMerge w:val="restart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psA-NT31 </w:t>
            </w:r>
            <w:r w:rsidRPr="008C64D8">
              <w:rPr>
                <w:sz w:val="24"/>
                <w:szCs w:val="24"/>
              </w:rPr>
              <w:t xml:space="preserve">domain protein (29-332 amino acids, 31kDa) </w:t>
            </w: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For, 32.76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kDa</w:t>
            </w:r>
            <w:proofErr w:type="spellEnd"/>
          </w:p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TpsA-NT31, TPS domain role in secretion, analysis by </w:t>
            </w:r>
          </w:p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Western blot</w:t>
            </w: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161R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PA14-00510 +995 Sac1</w:t>
            </w:r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’ GTCGACGGAGCTCGACGCCAGGCTCTGCCGGTTGACCAGT 3’</w:t>
            </w:r>
          </w:p>
        </w:tc>
        <w:tc>
          <w:tcPr>
            <w:tcW w:w="850" w:type="dxa"/>
            <w:vMerge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169F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PA14-00510 +91bp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NdeI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6378" w:type="dxa"/>
            <w:hideMark/>
          </w:tcPr>
          <w:p w:rsidR="00AB3A75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’ AGATATACATATGCTGGCGCTGGACAAGGCCGCC 3’</w:t>
            </w:r>
          </w:p>
          <w:p w:rsidR="00A1203E" w:rsidRPr="00A1203E" w:rsidRDefault="00A1203E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 </w:t>
            </w:r>
          </w:p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55</w:t>
            </w:r>
          </w:p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noWrap/>
            <w:vAlign w:val="bottom"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2694" w:type="dxa"/>
            <w:vMerge w:val="restart"/>
            <w:noWrap/>
            <w:vAlign w:val="bottom"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17.69 kDa</w:t>
            </w:r>
          </w:p>
        </w:tc>
      </w:tr>
      <w:tr w:rsidR="00AB3A75" w:rsidRPr="008C64D8" w:rsidTr="00D35D39">
        <w:trPr>
          <w:trHeight w:val="251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170R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PA14-00510R +540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EcorV</w:t>
            </w:r>
            <w:proofErr w:type="spellEnd"/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5’ GAATCCGATATCGCGATGTCGCCGCCGTCCACCTGGAA 3’ </w:t>
            </w:r>
          </w:p>
        </w:tc>
        <w:tc>
          <w:tcPr>
            <w:tcW w:w="850" w:type="dxa"/>
            <w:vMerge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171R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PA14-00510R +1584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EcorV</w:t>
            </w:r>
            <w:proofErr w:type="spellEnd"/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’ GAATCCGATATCGCCAGCAGGTCGTCGCCGATCAGCTT 3’</w:t>
            </w:r>
          </w:p>
        </w:tc>
        <w:tc>
          <w:tcPr>
            <w:tcW w:w="850" w:type="dxa"/>
            <w:vMerge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1527 </w:t>
            </w:r>
          </w:p>
        </w:tc>
        <w:tc>
          <w:tcPr>
            <w:tcW w:w="269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53.89 kDa </w:t>
            </w:r>
          </w:p>
        </w:tc>
      </w:tr>
      <w:tr w:rsidR="00AB3A75" w:rsidRPr="008C64D8" w:rsidTr="00D35D39">
        <w:trPr>
          <w:trHeight w:val="203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24R</w:t>
            </w: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PA14-00510 +995bpHindIII</w:t>
            </w:r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proofErr w:type="gramStart"/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’  TATGCTAAGCTTGCTCTGCCGGTTGACCAGT</w:t>
            </w:r>
            <w:proofErr w:type="gramEnd"/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850" w:type="dxa"/>
            <w:vMerge/>
            <w:noWrap/>
            <w:hideMark/>
          </w:tcPr>
          <w:p w:rsidR="00AB3A75" w:rsidRPr="008C64D8" w:rsidRDefault="00AB3A75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931 </w:t>
            </w:r>
          </w:p>
        </w:tc>
        <w:tc>
          <w:tcPr>
            <w:tcW w:w="269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32.69 kDa</w:t>
            </w: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noWrap/>
            <w:hideMark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For, Protein purification </w:t>
            </w:r>
          </w:p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Interaction Inhibition assays</w:t>
            </w:r>
          </w:p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Can express, cannot purify</w:t>
            </w:r>
          </w:p>
        </w:tc>
      </w:tr>
      <w:tr w:rsidR="00AB3A75" w:rsidRPr="008C64D8" w:rsidTr="00D35D39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  <w:noWrap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bottom w:val="single" w:sz="4" w:space="0" w:color="auto"/>
            </w:tcBorders>
            <w:noWrap/>
          </w:tcPr>
          <w:p w:rsidR="00AB3A75" w:rsidRPr="00A1203E" w:rsidRDefault="00AB3A75" w:rsidP="00D35D3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:rsidR="00AB3A75" w:rsidRPr="008C64D8" w:rsidRDefault="00AB3A75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</w:tbl>
    <w:p w:rsidR="00AB3A75" w:rsidRDefault="00AB3A75" w:rsidP="00AB3A75">
      <w:r w:rsidRPr="008C64D8">
        <w:tab/>
      </w:r>
      <w:r w:rsidRPr="008C64D8">
        <w:tab/>
      </w:r>
      <w:r w:rsidRPr="008C64D8">
        <w:tab/>
      </w:r>
      <w:r w:rsidRPr="008C64D8">
        <w:tab/>
      </w:r>
    </w:p>
    <w:tbl>
      <w:tblPr>
        <w:tblStyle w:val="a3"/>
        <w:tblpPr w:leftFromText="180" w:rightFromText="180" w:vertAnchor="page" w:horzAnchor="margin" w:tblpXSpec="center" w:tblpY="3781"/>
        <w:tblW w:w="15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120"/>
        <w:gridCol w:w="6378"/>
        <w:gridCol w:w="850"/>
        <w:gridCol w:w="851"/>
        <w:gridCol w:w="2694"/>
      </w:tblGrid>
      <w:tr w:rsidR="00A1203E" w:rsidRPr="008C64D8" w:rsidTr="00A1203E">
        <w:trPr>
          <w:trHeight w:val="3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ind w:left="34" w:hanging="34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lastRenderedPageBreak/>
              <w:t>Number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03E" w:rsidRPr="00A1203E" w:rsidRDefault="00A1203E" w:rsidP="00A1203E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A1203E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Primer Sequenc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Ann.Temp</w:t>
            </w:r>
            <w:proofErr w:type="spellEnd"/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. (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Size B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Note</w:t>
            </w:r>
          </w:p>
        </w:tc>
      </w:tr>
      <w:tr w:rsidR="00A1203E" w:rsidRPr="008C64D8" w:rsidTr="00A1203E">
        <w:trPr>
          <w:trHeight w:val="290"/>
        </w:trPr>
        <w:tc>
          <w:tcPr>
            <w:tcW w:w="1134" w:type="dxa"/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LecB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20" w:type="dxa"/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LecB-ATG-Kpn1</w:t>
            </w:r>
          </w:p>
        </w:tc>
        <w:tc>
          <w:tcPr>
            <w:tcW w:w="6378" w:type="dxa"/>
            <w:noWrap/>
            <w:hideMark/>
          </w:tcPr>
          <w:p w:rsidR="00A1203E" w:rsidRPr="00A1203E" w:rsidRDefault="00A1203E" w:rsidP="00A1203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’</w:t>
            </w:r>
            <w:r w:rsidRPr="00A1203E">
              <w:rPr>
                <w:rFonts w:ascii="Times New Roman" w:eastAsia="新細明體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AGATCTGGGTACC ATGGCAACAC AAGGAGTGTT CA 3’</w:t>
            </w:r>
          </w:p>
        </w:tc>
        <w:tc>
          <w:tcPr>
            <w:tcW w:w="850" w:type="dxa"/>
            <w:vMerge w:val="restart"/>
            <w:noWrap/>
            <w:hideMark/>
          </w:tcPr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  <w:vMerge w:val="restart"/>
            <w:noWrap/>
            <w:hideMark/>
          </w:tcPr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694" w:type="dxa"/>
            <w:vMerge w:val="restart"/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For </w:t>
            </w:r>
            <w:r w:rsidRPr="008C64D8"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>1</w:t>
            </w:r>
            <w:r w:rsidRPr="008C64D8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2</w:t>
            </w: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.7 kDa. </w:t>
            </w:r>
          </w:p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LecB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 protein</w:t>
            </w:r>
            <w:proofErr w:type="gram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purification.</w:t>
            </w:r>
          </w:p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Interaction Inhibition assays by ELISA.</w:t>
            </w:r>
          </w:p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Can express, can purify.</w:t>
            </w:r>
          </w:p>
        </w:tc>
      </w:tr>
      <w:tr w:rsidR="00A1203E" w:rsidRPr="008C64D8" w:rsidTr="00A1203E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LecB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LecB</w:t>
            </w:r>
            <w:proofErr w:type="spellEnd"/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-HIS+ Xho1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noWrap/>
            <w:hideMark/>
          </w:tcPr>
          <w:p w:rsidR="00A1203E" w:rsidRPr="00A1203E" w:rsidRDefault="00A1203E" w:rsidP="00A1203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5’</w:t>
            </w:r>
            <w:r w:rsidRPr="00A1203E">
              <w:rPr>
                <w:rFonts w:ascii="Times New Roman" w:eastAsia="新細明體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A1203E">
              <w:rPr>
                <w:rFonts w:ascii="Times New Roman" w:eastAsia="新細明體" w:hAnsi="Times New Roman" w:cs="Times New Roman"/>
                <w:sz w:val="20"/>
                <w:szCs w:val="20"/>
              </w:rPr>
              <w:t>TGGTGCTCGAG GCCGAGCGGCCAGTTGATCACCACG 3’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A1203E" w:rsidRPr="008C64D8" w:rsidTr="00A1203E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single" w:sz="4" w:space="0" w:color="auto"/>
            </w:tcBorders>
            <w:noWrap/>
            <w:hideMark/>
          </w:tcPr>
          <w:p w:rsidR="00A1203E" w:rsidRPr="00A1203E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A1203E" w:rsidRPr="008C64D8" w:rsidRDefault="00A1203E" w:rsidP="00A1203E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</w:tbl>
    <w:p w:rsidR="00A1203E" w:rsidRDefault="00A1203E" w:rsidP="00AB3A75"/>
    <w:p w:rsidR="00AB3A75" w:rsidRDefault="00AB3A75"/>
    <w:sectPr w:rsidR="00AB3A75" w:rsidSect="00A120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A75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46EEB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203E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3A75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B471"/>
  <w15:chartTrackingRefBased/>
  <w15:docId w15:val="{C14DF494-8443-4A61-9503-334EC92C8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A75"/>
    <w:pPr>
      <w:spacing w:after="0" w:line="240" w:lineRule="auto"/>
    </w:pPr>
    <w:rPr>
      <w:sz w:val="32"/>
      <w:szCs w:val="3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16:00Z</dcterms:created>
  <dcterms:modified xsi:type="dcterms:W3CDTF">2023-01-30T03:52:00Z</dcterms:modified>
</cp:coreProperties>
</file>